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8412B3" w14:textId="5C95182C" w:rsidR="009C5D14" w:rsidRDefault="009C5D14" w:rsidP="009C5D14">
      <w:bookmarkStart w:id="0" w:name="_Hlk176014923"/>
      <w:r w:rsidRPr="009C5D14">
        <w:t>Supplementary Appendix: Supplementary Figure S</w:t>
      </w:r>
      <w:bookmarkEnd w:id="0"/>
      <w:r>
        <w:t>7</w:t>
      </w:r>
    </w:p>
    <w:p w14:paraId="17DC058C" w14:textId="77777777" w:rsidR="009C5D14" w:rsidRPr="009C5D14" w:rsidRDefault="009C5D14" w:rsidP="009C5D14"/>
    <w:p w14:paraId="1FA79BA8" w14:textId="01A3396C" w:rsidR="008D42F6" w:rsidRDefault="008D42F6">
      <w:r w:rsidRPr="008D42F6">
        <w:rPr>
          <w:noProof/>
        </w:rPr>
        <w:drawing>
          <wp:inline distT="0" distB="0" distL="0" distR="0" wp14:anchorId="0EE839B3" wp14:editId="12FFFB16">
            <wp:extent cx="6186115" cy="3063875"/>
            <wp:effectExtent l="0" t="0" r="5715" b="3175"/>
            <wp:docPr id="3153" name="Picture 2" descr="A screenshot of a computer&#10;&#10;AI-generated content may be incorrect.">
              <a:extLst xmlns:a="http://schemas.openxmlformats.org/drawingml/2006/main">
                <a:ext uri="{FF2B5EF4-FFF2-40B4-BE49-F238E27FC236}">
                  <a16:creationId xmlns:a16="http://schemas.microsoft.com/office/drawing/2014/main" id="{C7D64AC2-E05E-A911-75CD-9FAB176D59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3" name="Picture 2" descr="A screenshot of a computer&#10;&#10;AI-generated content may be incorrect.">
                      <a:extLst>
                        <a:ext uri="{FF2B5EF4-FFF2-40B4-BE49-F238E27FC236}">
                          <a16:creationId xmlns:a16="http://schemas.microsoft.com/office/drawing/2014/main" id="{C7D64AC2-E05E-A911-75CD-9FAB176D59FB}"/>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91782" cy="3066682"/>
                    </a:xfrm>
                    <a:prstGeom prst="rect">
                      <a:avLst/>
                    </a:prstGeom>
                    <a:noFill/>
                    <a:ln>
                      <a:noFill/>
                    </a:ln>
                  </pic:spPr>
                </pic:pic>
              </a:graphicData>
            </a:graphic>
          </wp:inline>
        </w:drawing>
      </w:r>
    </w:p>
    <w:p w14:paraId="63B74D5F" w14:textId="6DDE8952" w:rsidR="008D42F6" w:rsidRDefault="00DC440A">
      <w:r w:rsidRPr="00A63668">
        <w:rPr>
          <w:noProof/>
        </w:rPr>
        <mc:AlternateContent>
          <mc:Choice Requires="wps">
            <w:drawing>
              <wp:anchor distT="0" distB="0" distL="114300" distR="114300" simplePos="0" relativeHeight="251662336" behindDoc="0" locked="0" layoutInCell="1" allowOverlap="1" wp14:anchorId="0F3AB370" wp14:editId="26491C77">
                <wp:simplePos x="0" y="0"/>
                <wp:positionH relativeFrom="margin">
                  <wp:align>left</wp:align>
                </wp:positionH>
                <wp:positionV relativeFrom="paragraph">
                  <wp:posOffset>250604</wp:posOffset>
                </wp:positionV>
                <wp:extent cx="6408751" cy="831850"/>
                <wp:effectExtent l="0" t="0" r="0" b="0"/>
                <wp:wrapNone/>
                <wp:docPr id="48" name="TextBox 47">
                  <a:extLst xmlns:a="http://schemas.openxmlformats.org/drawingml/2006/main">
                    <a:ext uri="{FF2B5EF4-FFF2-40B4-BE49-F238E27FC236}">
                      <a16:creationId xmlns:a16="http://schemas.microsoft.com/office/drawing/2014/main" id="{B45C9B36-428C-287F-2013-5DC881534664}"/>
                    </a:ext>
                  </a:extLst>
                </wp:docPr>
                <wp:cNvGraphicFramePr/>
                <a:graphic xmlns:a="http://schemas.openxmlformats.org/drawingml/2006/main">
                  <a:graphicData uri="http://schemas.microsoft.com/office/word/2010/wordprocessingShape">
                    <wps:wsp>
                      <wps:cNvSpPr txBox="1"/>
                      <wps:spPr>
                        <a:xfrm>
                          <a:off x="0" y="0"/>
                          <a:ext cx="6408751" cy="831850"/>
                        </a:xfrm>
                        <a:prstGeom prst="rect">
                          <a:avLst/>
                        </a:prstGeom>
                        <a:noFill/>
                      </wps:spPr>
                      <wps:txbx>
                        <w:txbxContent>
                          <w:p w14:paraId="35B91387" w14:textId="336D533E" w:rsidR="00A63668" w:rsidRPr="00737112" w:rsidRDefault="00737112" w:rsidP="004973D3">
                            <w:pPr>
                              <w:kinsoku w:val="0"/>
                              <w:overflowPunct w:val="0"/>
                              <w:jc w:val="both"/>
                              <w:textAlignment w:val="baseline"/>
                              <w:rPr>
                                <w:rFonts w:ascii="Times New Roman" w:eastAsia="MS PGothic" w:hAnsi="Times New Roman" w:cs="Times New Roman"/>
                                <w:color w:val="000000" w:themeColor="text1"/>
                                <w:kern w:val="24"/>
                                <w14:ligatures w14:val="none"/>
                              </w:rPr>
                            </w:pPr>
                            <w:r w:rsidRPr="00737112">
                              <w:rPr>
                                <w:rFonts w:ascii="Times New Roman" w:eastAsia="MS PGothic" w:hAnsi="Times New Roman" w:cs="Times New Roman"/>
                                <w:color w:val="000000" w:themeColor="text1"/>
                                <w:kern w:val="24"/>
                              </w:rPr>
                              <w:t>Figure S7. Graphical user interface (GUI) of the rule-based artificial intelligence system developed for 5-year cancer susceptibility estimation. The interface allows users to input demographic characteristics (age group, gender, race), socioeconomic context (Area Deprivation Index, ADI), and preexisting health conditions (ICD codes). Upon submission, the rule engine evaluates predefined IF–THEN logic rules derived from epidemiologic associations and computes relative risk (RR) contributions for each triggered condition. The final cancer susceptibility score is generated through deterministic rule aggregation without any machine learning training procedure. The system provides full transparency by displaying individual ICD-specific risk contributions and the overall 5-year susceptibility estimate.</w:t>
                            </w:r>
                            <w:r w:rsidR="009B0DC2">
                              <w:rPr>
                                <w:rFonts w:ascii="Times New Roman" w:eastAsia="MS PGothic" w:hAnsi="Times New Roman" w:cs="Times New Roman"/>
                                <w:color w:val="000000" w:themeColor="text1"/>
                                <w:kern w:val="24"/>
                              </w:rPr>
                              <w:t xml:space="preserve"> T</w:t>
                            </w:r>
                            <w:r w:rsidR="001006D5" w:rsidRPr="001006D5">
                              <w:rPr>
                                <w:rFonts w:ascii="Times New Roman" w:eastAsia="MS PGothic" w:hAnsi="Times New Roman" w:cs="Times New Roman"/>
                                <w:color w:val="000000" w:themeColor="text1"/>
                                <w:kern w:val="24"/>
                              </w:rPr>
                              <w:t>hese findings should be interpreted carefully, as ADI may not fully capture individual-level socioeconomic or environmental exposures, and the lack of tobacco data may introduce residual confounding.</w:t>
                            </w:r>
                          </w:p>
                        </w:txbxContent>
                      </wps:txbx>
                      <wps:bodyPr wrap="square">
                        <a:spAutoFit/>
                      </wps:bodyPr>
                    </wps:wsp>
                  </a:graphicData>
                </a:graphic>
                <wp14:sizeRelH relativeFrom="margin">
                  <wp14:pctWidth>0</wp14:pctWidth>
                </wp14:sizeRelH>
              </wp:anchor>
            </w:drawing>
          </mc:Choice>
          <mc:Fallback>
            <w:pict>
              <v:shapetype w14:anchorId="0F3AB370" id="_x0000_t202" coordsize="21600,21600" o:spt="202" path="m,l,21600r21600,l21600,xe">
                <v:stroke joinstyle="miter"/>
                <v:path gradientshapeok="t" o:connecttype="rect"/>
              </v:shapetype>
              <v:shape id="TextBox 47" o:spid="_x0000_s1026" type="#_x0000_t202" style="position:absolute;margin-left:0;margin-top:19.75pt;width:504.65pt;height:65.5pt;z-index:25166233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1AxdwEAAN4CAAAOAAAAZHJzL2Uyb0RvYy54bWysUk1PAjEQvZv4H5reZRcUJBsWoiF4MWqi&#10;/oDSbdlNtp3aKezy750WBKM342XazsebN286W/SmZTvlsQFb8uEg50xZCVVjNyV/f1tdTTnDIGwl&#10;WrCq5HuFfDG/vJh1rlAjqKGtlGcEYrHoXMnrEFyRZShrZQQOwClLQQ3eiEBPv8kqLzpCN202yvNJ&#10;1oGvnAepEMm7PAT5POFrrWR41hpVYG3JiVtI1ie7jjabz0Sx8cLVjTzSEH9gYURjqekJaimCYFvf&#10;/IIyjfSAoMNAgslA60aqNANNM8x/TPNaC6fSLCQOupNM+H+w8mn36l48C/099LTAKEjnsEByxnl6&#10;7U08iSmjOEm4P8mm+sAkOSc3+fR2PORMUmx6PZyOk67Zudp5DA8KDIuXkntaS1JL7B4xUEdK/UqJ&#10;zSysmraN/jOVeAv9uj/yW0O1J9odba7k+LEVPgoliPfdNlB5Qo01h8QjFImYmh0XHrf0/Z2yzt9y&#10;/gkAAP//AwBQSwMEFAAGAAgAAAAhAHy1+h7cAAAACAEAAA8AAABkcnMvZG93bnJldi54bWxMj81O&#10;wzAQhO9IvIO1SNyoXaoADXGqih+JAxdKuG/jJYmI11G8bdK3xz3BbVazmvmm2My+V0caYxfYwnJh&#10;QBHXwXXcWKg+X28eQEVBdtgHJgsnirApLy8KzF2Y+IOOO2lUCuGYo4VWZMi1jnVLHuMiDMTJ+w6j&#10;R0nn2Gg34pTCfa9vjbnTHjtODS0O9NRS/bM7eAsibrs8VS8+vn3N789Ta+oMK2uvr+btIyihWf6e&#10;4Yyf0KFMTPtwYBdVbyENEQurdQbq7BqzXoHaJ3VvMtBlof8PKH8BAAD//wMAUEsBAi0AFAAGAAgA&#10;AAAhALaDOJL+AAAA4QEAABMAAAAAAAAAAAAAAAAAAAAAAFtDb250ZW50X1R5cGVzXS54bWxQSwEC&#10;LQAUAAYACAAAACEAOP0h/9YAAACUAQAACwAAAAAAAAAAAAAAAAAvAQAAX3JlbHMvLnJlbHNQSwEC&#10;LQAUAAYACAAAACEAxsdQMXcBAADeAgAADgAAAAAAAAAAAAAAAAAuAgAAZHJzL2Uyb0RvYy54bWxQ&#10;SwECLQAUAAYACAAAACEAfLX6HtwAAAAIAQAADwAAAAAAAAAAAAAAAADRAwAAZHJzL2Rvd25yZXYu&#10;eG1sUEsFBgAAAAAEAAQA8wAAANoEAAAAAA==&#10;" filled="f" stroked="f">
                <v:textbox style="mso-fit-shape-to-text:t">
                  <w:txbxContent>
                    <w:p w14:paraId="35B91387" w14:textId="336D533E" w:rsidR="00A63668" w:rsidRPr="00737112" w:rsidRDefault="00737112" w:rsidP="004973D3">
                      <w:pPr>
                        <w:kinsoku w:val="0"/>
                        <w:overflowPunct w:val="0"/>
                        <w:jc w:val="both"/>
                        <w:textAlignment w:val="baseline"/>
                        <w:rPr>
                          <w:rFonts w:ascii="Times New Roman" w:eastAsia="MS PGothic" w:hAnsi="Times New Roman" w:cs="Times New Roman"/>
                          <w:color w:val="000000" w:themeColor="text1"/>
                          <w:kern w:val="24"/>
                          <w14:ligatures w14:val="none"/>
                        </w:rPr>
                      </w:pPr>
                      <w:r w:rsidRPr="00737112">
                        <w:rPr>
                          <w:rFonts w:ascii="Times New Roman" w:eastAsia="MS PGothic" w:hAnsi="Times New Roman" w:cs="Times New Roman"/>
                          <w:color w:val="000000" w:themeColor="text1"/>
                          <w:kern w:val="24"/>
                        </w:rPr>
                        <w:t>Figure S7. Graphical user interface (GUI) of the rule-based artificial intelligence system developed for 5-year cancer susceptibility estimation. The interface allows users to input demographic characteristics (age group, gender, race), socioeconomic context (Area Deprivation Index, ADI), and preexisting health conditions (ICD codes). Upon submission, the rule engine evaluates predefined IF–THEN logic rules derived from epidemiologic associations and computes relative risk (RR) contributions for each triggered condition. The final cancer susceptibility score is generated through deterministic rule aggregation without any machine learning training procedure. The system provides full transparency by displaying individual ICD-specific risk contributions and the overall 5-year susceptibility estimate.</w:t>
                      </w:r>
                      <w:r w:rsidR="009B0DC2">
                        <w:rPr>
                          <w:rFonts w:ascii="Times New Roman" w:eastAsia="MS PGothic" w:hAnsi="Times New Roman" w:cs="Times New Roman"/>
                          <w:color w:val="000000" w:themeColor="text1"/>
                          <w:kern w:val="24"/>
                        </w:rPr>
                        <w:t xml:space="preserve"> T</w:t>
                      </w:r>
                      <w:r w:rsidR="001006D5" w:rsidRPr="001006D5">
                        <w:rPr>
                          <w:rFonts w:ascii="Times New Roman" w:eastAsia="MS PGothic" w:hAnsi="Times New Roman" w:cs="Times New Roman"/>
                          <w:color w:val="000000" w:themeColor="text1"/>
                          <w:kern w:val="24"/>
                        </w:rPr>
                        <w:t>hese findings should be interpreted carefully, as ADI may not fully capture individual-level socioeconomic or environmental exposures, and the lack of tobacco data may introduce residual confounding.</w:t>
                      </w:r>
                    </w:p>
                  </w:txbxContent>
                </v:textbox>
                <w10:wrap anchorx="margin"/>
              </v:shape>
            </w:pict>
          </mc:Fallback>
        </mc:AlternateContent>
      </w:r>
    </w:p>
    <w:p w14:paraId="441CFF00" w14:textId="79C3BE15" w:rsidR="008D42F6" w:rsidRDefault="008D42F6"/>
    <w:p w14:paraId="5456AD99" w14:textId="0E34A266" w:rsidR="008D42F6" w:rsidRPr="00551133" w:rsidRDefault="008D42F6">
      <w:pPr>
        <w:rPr>
          <w:rFonts w:ascii="Times New Roman" w:hAnsi="Times New Roman" w:cs="Times New Roman"/>
        </w:rPr>
      </w:pPr>
    </w:p>
    <w:sectPr w:rsidR="008D42F6" w:rsidRPr="005511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rade Gothic LT Std">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530"/>
    <w:rsid w:val="000143CF"/>
    <w:rsid w:val="00031D0A"/>
    <w:rsid w:val="000E183C"/>
    <w:rsid w:val="001006D5"/>
    <w:rsid w:val="00115D0D"/>
    <w:rsid w:val="00135A2E"/>
    <w:rsid w:val="00140E36"/>
    <w:rsid w:val="001837AE"/>
    <w:rsid w:val="00276432"/>
    <w:rsid w:val="00277CFC"/>
    <w:rsid w:val="002E4140"/>
    <w:rsid w:val="00323EA7"/>
    <w:rsid w:val="003529C6"/>
    <w:rsid w:val="00395097"/>
    <w:rsid w:val="003B0186"/>
    <w:rsid w:val="003E6270"/>
    <w:rsid w:val="003F152A"/>
    <w:rsid w:val="004070BD"/>
    <w:rsid w:val="00412F5F"/>
    <w:rsid w:val="004169FE"/>
    <w:rsid w:val="0043674C"/>
    <w:rsid w:val="00457E68"/>
    <w:rsid w:val="00474167"/>
    <w:rsid w:val="004973D3"/>
    <w:rsid w:val="004A55A7"/>
    <w:rsid w:val="004C40CC"/>
    <w:rsid w:val="004C6FFE"/>
    <w:rsid w:val="00507D33"/>
    <w:rsid w:val="005121C8"/>
    <w:rsid w:val="0051701E"/>
    <w:rsid w:val="005252E1"/>
    <w:rsid w:val="00551133"/>
    <w:rsid w:val="005A5237"/>
    <w:rsid w:val="005B114E"/>
    <w:rsid w:val="00636455"/>
    <w:rsid w:val="00674938"/>
    <w:rsid w:val="006A37CC"/>
    <w:rsid w:val="006A5957"/>
    <w:rsid w:val="006C2393"/>
    <w:rsid w:val="006C506C"/>
    <w:rsid w:val="006D2DE5"/>
    <w:rsid w:val="006E2736"/>
    <w:rsid w:val="00714FB8"/>
    <w:rsid w:val="00725F4A"/>
    <w:rsid w:val="00736562"/>
    <w:rsid w:val="00737112"/>
    <w:rsid w:val="00755127"/>
    <w:rsid w:val="007551DE"/>
    <w:rsid w:val="0076536F"/>
    <w:rsid w:val="007766A1"/>
    <w:rsid w:val="008602E5"/>
    <w:rsid w:val="008710AC"/>
    <w:rsid w:val="008773E8"/>
    <w:rsid w:val="00884530"/>
    <w:rsid w:val="008900C8"/>
    <w:rsid w:val="008C2036"/>
    <w:rsid w:val="008D42F6"/>
    <w:rsid w:val="008E1543"/>
    <w:rsid w:val="008F4500"/>
    <w:rsid w:val="00900CB2"/>
    <w:rsid w:val="00900DB3"/>
    <w:rsid w:val="00940B48"/>
    <w:rsid w:val="0094321D"/>
    <w:rsid w:val="00951542"/>
    <w:rsid w:val="00960C08"/>
    <w:rsid w:val="0096321F"/>
    <w:rsid w:val="00976BE4"/>
    <w:rsid w:val="009861F4"/>
    <w:rsid w:val="009B0DC2"/>
    <w:rsid w:val="009B4C0B"/>
    <w:rsid w:val="009C5D14"/>
    <w:rsid w:val="009E55EA"/>
    <w:rsid w:val="009F26E4"/>
    <w:rsid w:val="009F3409"/>
    <w:rsid w:val="00A37F62"/>
    <w:rsid w:val="00A453E8"/>
    <w:rsid w:val="00A61E2C"/>
    <w:rsid w:val="00A63668"/>
    <w:rsid w:val="00AA14F5"/>
    <w:rsid w:val="00AE3FD8"/>
    <w:rsid w:val="00AE67A1"/>
    <w:rsid w:val="00B209CD"/>
    <w:rsid w:val="00B647B7"/>
    <w:rsid w:val="00B911E8"/>
    <w:rsid w:val="00C24992"/>
    <w:rsid w:val="00C76F3A"/>
    <w:rsid w:val="00C77F19"/>
    <w:rsid w:val="00C979DE"/>
    <w:rsid w:val="00CB7DF9"/>
    <w:rsid w:val="00CC21FB"/>
    <w:rsid w:val="00CD3F8C"/>
    <w:rsid w:val="00CF3937"/>
    <w:rsid w:val="00D33F4F"/>
    <w:rsid w:val="00D81B68"/>
    <w:rsid w:val="00DB34A1"/>
    <w:rsid w:val="00DC440A"/>
    <w:rsid w:val="00DC7FF6"/>
    <w:rsid w:val="00DD2ECC"/>
    <w:rsid w:val="00DE6803"/>
    <w:rsid w:val="00E42721"/>
    <w:rsid w:val="00ED38B0"/>
    <w:rsid w:val="00ED59C4"/>
    <w:rsid w:val="00EE4DE9"/>
    <w:rsid w:val="00EF02C1"/>
    <w:rsid w:val="00F114A4"/>
    <w:rsid w:val="00F243D2"/>
    <w:rsid w:val="00F77876"/>
    <w:rsid w:val="00F8653F"/>
    <w:rsid w:val="00FD56C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B9A6F"/>
  <w15:chartTrackingRefBased/>
  <w15:docId w15:val="{723C5CA9-CED5-4B22-8A1F-851DDEEBA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45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45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845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45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45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45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5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5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5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5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45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845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5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5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5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5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5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530"/>
    <w:rPr>
      <w:rFonts w:eastAsiaTheme="majorEastAsia" w:cstheme="majorBidi"/>
      <w:color w:val="272727" w:themeColor="text1" w:themeTint="D8"/>
    </w:rPr>
  </w:style>
  <w:style w:type="paragraph" w:styleId="Title">
    <w:name w:val="Title"/>
    <w:basedOn w:val="Normal"/>
    <w:next w:val="Normal"/>
    <w:link w:val="TitleChar"/>
    <w:uiPriority w:val="10"/>
    <w:qFormat/>
    <w:rsid w:val="008845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5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5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5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530"/>
    <w:pPr>
      <w:spacing w:before="160"/>
      <w:jc w:val="center"/>
    </w:pPr>
    <w:rPr>
      <w:i/>
      <w:iCs/>
      <w:color w:val="404040" w:themeColor="text1" w:themeTint="BF"/>
    </w:rPr>
  </w:style>
  <w:style w:type="character" w:customStyle="1" w:styleId="QuoteChar">
    <w:name w:val="Quote Char"/>
    <w:basedOn w:val="DefaultParagraphFont"/>
    <w:link w:val="Quote"/>
    <w:uiPriority w:val="29"/>
    <w:rsid w:val="00884530"/>
    <w:rPr>
      <w:i/>
      <w:iCs/>
      <w:color w:val="404040" w:themeColor="text1" w:themeTint="BF"/>
    </w:rPr>
  </w:style>
  <w:style w:type="paragraph" w:styleId="ListParagraph">
    <w:name w:val="List Paragraph"/>
    <w:basedOn w:val="Normal"/>
    <w:uiPriority w:val="34"/>
    <w:qFormat/>
    <w:rsid w:val="00884530"/>
    <w:pPr>
      <w:ind w:left="720"/>
      <w:contextualSpacing/>
    </w:pPr>
  </w:style>
  <w:style w:type="character" w:styleId="IntenseEmphasis">
    <w:name w:val="Intense Emphasis"/>
    <w:basedOn w:val="DefaultParagraphFont"/>
    <w:uiPriority w:val="21"/>
    <w:qFormat/>
    <w:rsid w:val="00884530"/>
    <w:rPr>
      <w:i/>
      <w:iCs/>
      <w:color w:val="0F4761" w:themeColor="accent1" w:themeShade="BF"/>
    </w:rPr>
  </w:style>
  <w:style w:type="paragraph" w:styleId="IntenseQuote">
    <w:name w:val="Intense Quote"/>
    <w:basedOn w:val="Normal"/>
    <w:next w:val="Normal"/>
    <w:link w:val="IntenseQuoteChar"/>
    <w:uiPriority w:val="30"/>
    <w:qFormat/>
    <w:rsid w:val="008845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4530"/>
    <w:rPr>
      <w:i/>
      <w:iCs/>
      <w:color w:val="0F4761" w:themeColor="accent1" w:themeShade="BF"/>
    </w:rPr>
  </w:style>
  <w:style w:type="character" w:styleId="IntenseReference">
    <w:name w:val="Intense Reference"/>
    <w:basedOn w:val="DefaultParagraphFont"/>
    <w:uiPriority w:val="32"/>
    <w:qFormat/>
    <w:rsid w:val="00884530"/>
    <w:rPr>
      <w:b/>
      <w:bCs/>
      <w:smallCaps/>
      <w:color w:val="0F4761" w:themeColor="accent1" w:themeShade="BF"/>
      <w:spacing w:val="5"/>
    </w:rPr>
  </w:style>
  <w:style w:type="paragraph" w:customStyle="1" w:styleId="AMIAAffiliations">
    <w:name w:val="AMIA Affiliations"/>
    <w:basedOn w:val="Normal"/>
    <w:rsid w:val="00884530"/>
    <w:pPr>
      <w:spacing w:after="240" w:line="240" w:lineRule="auto"/>
      <w:jc w:val="center"/>
    </w:pPr>
    <w:rPr>
      <w:rFonts w:ascii="Times New Roman" w:eastAsia="Times New Roman" w:hAnsi="Times New Roman" w:cs="Times New Roman"/>
      <w:b/>
      <w:kern w:val="0"/>
      <w:szCs w:val="20"/>
      <w14:ligatures w14:val="none"/>
    </w:rPr>
  </w:style>
  <w:style w:type="paragraph" w:customStyle="1" w:styleId="AMIAAuthors">
    <w:name w:val="AMIA Authors"/>
    <w:basedOn w:val="Normal"/>
    <w:next w:val="AMIAAffiliations"/>
    <w:rsid w:val="00884530"/>
    <w:pPr>
      <w:spacing w:after="0" w:line="240" w:lineRule="auto"/>
      <w:jc w:val="center"/>
    </w:pPr>
    <w:rPr>
      <w:rFonts w:ascii="Times New Roman" w:eastAsia="Times New Roman" w:hAnsi="Times New Roman" w:cs="Times New Roman"/>
      <w:b/>
      <w:kern w:val="0"/>
      <w:szCs w:val="20"/>
      <w14:ligatures w14:val="none"/>
    </w:rPr>
  </w:style>
  <w:style w:type="paragraph" w:styleId="NormalWeb">
    <w:name w:val="Normal (Web)"/>
    <w:basedOn w:val="Normal"/>
    <w:uiPriority w:val="99"/>
    <w:unhideWhenUsed/>
    <w:rsid w:val="00884530"/>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884530"/>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884530"/>
    <w:rPr>
      <w:kern w:val="0"/>
      <w:sz w:val="22"/>
      <w:szCs w:val="22"/>
      <w14:ligatures w14:val="none"/>
    </w:rPr>
  </w:style>
  <w:style w:type="character" w:styleId="Hyperlink">
    <w:name w:val="Hyperlink"/>
    <w:basedOn w:val="DefaultParagraphFont"/>
    <w:uiPriority w:val="99"/>
    <w:unhideWhenUsed/>
    <w:rsid w:val="00884530"/>
    <w:rPr>
      <w:color w:val="467886" w:themeColor="hyperlink"/>
      <w:u w:val="single"/>
    </w:rPr>
  </w:style>
  <w:style w:type="paragraph" w:customStyle="1" w:styleId="Default">
    <w:name w:val="Default"/>
    <w:rsid w:val="00884530"/>
    <w:pPr>
      <w:autoSpaceDE w:val="0"/>
      <w:autoSpaceDN w:val="0"/>
      <w:adjustRightInd w:val="0"/>
      <w:spacing w:after="0" w:line="240" w:lineRule="auto"/>
    </w:pPr>
    <w:rPr>
      <w:rFonts w:ascii="Trade Gothic LT Std" w:eastAsia="Times New Roman" w:hAnsi="Trade Gothic LT Std" w:cs="Trade Gothic LT Std"/>
      <w:color w:val="000000"/>
      <w:kern w:val="0"/>
      <w14:ligatures w14:val="none"/>
    </w:rPr>
  </w:style>
  <w:style w:type="character" w:customStyle="1" w:styleId="text-primary">
    <w:name w:val="text-primary"/>
    <w:basedOn w:val="DefaultParagraphFont"/>
    <w:rsid w:val="008710AC"/>
  </w:style>
  <w:style w:type="table" w:styleId="TableGrid">
    <w:name w:val="Table Grid"/>
    <w:basedOn w:val="TableNormal"/>
    <w:uiPriority w:val="39"/>
    <w:rsid w:val="008710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710AC"/>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710AC"/>
    <w:rPr>
      <w:sz w:val="16"/>
      <w:szCs w:val="16"/>
    </w:rPr>
  </w:style>
  <w:style w:type="paragraph" w:styleId="CommentText">
    <w:name w:val="annotation text"/>
    <w:basedOn w:val="Normal"/>
    <w:link w:val="CommentTextChar"/>
    <w:uiPriority w:val="99"/>
    <w:unhideWhenUsed/>
    <w:rsid w:val="008710A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710AC"/>
    <w:rPr>
      <w:kern w:val="0"/>
      <w:sz w:val="20"/>
      <w:szCs w:val="20"/>
      <w14:ligatures w14:val="none"/>
    </w:rPr>
  </w:style>
  <w:style w:type="paragraph" w:styleId="Caption">
    <w:name w:val="caption"/>
    <w:basedOn w:val="Normal"/>
    <w:next w:val="Normal"/>
    <w:uiPriority w:val="35"/>
    <w:unhideWhenUsed/>
    <w:qFormat/>
    <w:rsid w:val="008710AC"/>
    <w:pPr>
      <w:spacing w:after="200" w:line="240" w:lineRule="auto"/>
    </w:pPr>
    <w:rPr>
      <w:i/>
      <w:iCs/>
      <w:color w:val="0E2841" w:themeColor="text2"/>
      <w:kern w:val="0"/>
      <w:sz w:val="18"/>
      <w:szCs w:val="18"/>
      <w14:ligatures w14:val="none"/>
    </w:rPr>
  </w:style>
  <w:style w:type="character" w:customStyle="1" w:styleId="cf01">
    <w:name w:val="cf01"/>
    <w:basedOn w:val="DefaultParagraphFont"/>
    <w:rsid w:val="008710A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1236257">
      <w:bodyDiv w:val="1"/>
      <w:marLeft w:val="0"/>
      <w:marRight w:val="0"/>
      <w:marTop w:val="0"/>
      <w:marBottom w:val="0"/>
      <w:divBdr>
        <w:top w:val="none" w:sz="0" w:space="0" w:color="auto"/>
        <w:left w:val="none" w:sz="0" w:space="0" w:color="auto"/>
        <w:bottom w:val="none" w:sz="0" w:space="0" w:color="auto"/>
        <w:right w:val="none" w:sz="0" w:space="0" w:color="auto"/>
      </w:divBdr>
    </w:div>
    <w:div w:id="747724746">
      <w:bodyDiv w:val="1"/>
      <w:marLeft w:val="0"/>
      <w:marRight w:val="0"/>
      <w:marTop w:val="0"/>
      <w:marBottom w:val="0"/>
      <w:divBdr>
        <w:top w:val="none" w:sz="0" w:space="0" w:color="auto"/>
        <w:left w:val="none" w:sz="0" w:space="0" w:color="auto"/>
        <w:bottom w:val="none" w:sz="0" w:space="0" w:color="auto"/>
        <w:right w:val="none" w:sz="0" w:space="0" w:color="auto"/>
      </w:divBdr>
    </w:div>
    <w:div w:id="1871453442">
      <w:bodyDiv w:val="1"/>
      <w:marLeft w:val="0"/>
      <w:marRight w:val="0"/>
      <w:marTop w:val="0"/>
      <w:marBottom w:val="0"/>
      <w:divBdr>
        <w:top w:val="none" w:sz="0" w:space="0" w:color="auto"/>
        <w:left w:val="none" w:sz="0" w:space="0" w:color="auto"/>
        <w:bottom w:val="none" w:sz="0" w:space="0" w:color="auto"/>
        <w:right w:val="none" w:sz="0" w:space="0" w:color="auto"/>
      </w:divBdr>
    </w:div>
    <w:div w:id="191446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F095E-AD9B-44A2-BBEC-AE82FA7ED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8</Words>
  <Characters>4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had Alam</dc:creator>
  <cp:keywords/>
  <dc:description/>
  <cp:lastModifiedBy>Md Ashad Alam</cp:lastModifiedBy>
  <cp:revision>11</cp:revision>
  <cp:lastPrinted>2025-11-17T17:09:00Z</cp:lastPrinted>
  <dcterms:created xsi:type="dcterms:W3CDTF">2026-03-03T01:36:00Z</dcterms:created>
  <dcterms:modified xsi:type="dcterms:W3CDTF">2026-04-15T21:07:00Z</dcterms:modified>
</cp:coreProperties>
</file>